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74AF3F" w14:textId="77777777" w:rsidR="002008BE" w:rsidRDefault="002008BE"/>
    <w:p w14:paraId="5DF7CE69" w14:textId="77777777" w:rsidR="002008BE" w:rsidRDefault="004E627B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Sample Size </w:t>
      </w:r>
      <w:r>
        <w:rPr>
          <w:rFonts w:ascii="Times New Roman" w:hAnsi="Times New Roman" w:cs="Times New Roman"/>
          <w:b/>
          <w:sz w:val="28"/>
          <w:szCs w:val="28"/>
        </w:rPr>
        <w:t>Calculation</w:t>
      </w:r>
    </w:p>
    <w:p w14:paraId="179DA058" w14:textId="31BCFBC3" w:rsidR="002008BE" w:rsidRDefault="004E627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0" w:name="OLE_LINK50"/>
      <w:bookmarkStart w:id="1" w:name="OLE_LINK51"/>
      <w:r>
        <w:rPr>
          <w:rFonts w:ascii="Times New Roman" w:hAnsi="Times New Roman" w:cs="Times New Roman"/>
          <w:sz w:val="24"/>
          <w:szCs w:val="24"/>
        </w:rPr>
        <w:t xml:space="preserve">The sample size calculation was performed using an online sample size </w:t>
      </w:r>
      <w:proofErr w:type="gramStart"/>
      <w:r>
        <w:rPr>
          <w:rFonts w:ascii="Times New Roman" w:hAnsi="Times New Roman" w:cs="Times New Roman"/>
          <w:sz w:val="24"/>
          <w:szCs w:val="24"/>
        </w:rPr>
        <w:t>calculator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hyperlink r:id="rId6" w:history="1">
        <w:r>
          <w:rPr>
            <w:rStyle w:val="a3"/>
            <w:rFonts w:ascii="Times New Roman" w:hAnsi="Times New Roman" w:cs="Times New Roman"/>
            <w:sz w:val="24"/>
            <w:szCs w:val="24"/>
          </w:rPr>
          <w:t>https://sample-size.net/</w:t>
        </w:r>
      </w:hyperlink>
      <w:r>
        <w:rPr>
          <w:rFonts w:ascii="Times New Roman" w:hAnsi="Times New Roman" w:cs="Times New Roman"/>
          <w:sz w:val="24"/>
          <w:szCs w:val="24"/>
        </w:rPr>
        <w:t>). We performed the sample size calculation (α=0.05, β=0.2)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 xml:space="preserve"> to confirm whether </w:t>
      </w:r>
      <w:r>
        <w:rPr>
          <w:rFonts w:ascii="Times New Roman" w:hAnsi="Times New Roman" w:cs="Times New Roman" w:hint="eastAsia"/>
          <w:sz w:val="24"/>
          <w:szCs w:val="24"/>
        </w:rPr>
        <w:t xml:space="preserve">76 SAKI survivors and 60 SAKI non-survivors </w:t>
      </w:r>
      <w:r>
        <w:rPr>
          <w:rFonts w:ascii="Times New Roman" w:hAnsi="Times New Roman" w:cs="Times New Roman"/>
          <w:sz w:val="24"/>
          <w:szCs w:val="24"/>
        </w:rPr>
        <w:t xml:space="preserve">was acceptable based on the </w:t>
      </w:r>
      <w:r>
        <w:rPr>
          <w:rFonts w:ascii="Times New Roman" w:hAnsi="Times New Roman" w:cs="Times New Roman" w:hint="eastAsia"/>
          <w:sz w:val="24"/>
          <w:szCs w:val="24"/>
        </w:rPr>
        <w:t>detected</w:t>
      </w:r>
      <w:r>
        <w:rPr>
          <w:rFonts w:ascii="Times New Roman" w:hAnsi="Times New Roman" w:cs="Times New Roman"/>
          <w:sz w:val="24"/>
          <w:szCs w:val="24"/>
        </w:rPr>
        <w:t xml:space="preserve"> results of </w:t>
      </w:r>
      <w:r>
        <w:rPr>
          <w:rFonts w:ascii="Times New Roman" w:hAnsi="Times New Roman" w:cs="Times New Roman" w:hint="eastAsia"/>
          <w:sz w:val="24"/>
          <w:szCs w:val="24"/>
        </w:rPr>
        <w:t xml:space="preserve">significant changed </w:t>
      </w:r>
      <w:r>
        <w:rPr>
          <w:rFonts w:ascii="Times New Roman" w:hAnsi="Times New Roman" w:cs="Times New Roman"/>
          <w:sz w:val="24"/>
          <w:szCs w:val="24"/>
        </w:rPr>
        <w:t>th</w:t>
      </w:r>
      <w:r>
        <w:rPr>
          <w:rFonts w:ascii="Times New Roman" w:hAnsi="Times New Roman" w:cs="Times New Roman" w:hint="eastAsia"/>
          <w:sz w:val="24"/>
          <w:szCs w:val="24"/>
        </w:rPr>
        <w:t>ree NETs and eight inflammation factors</w:t>
      </w:r>
      <w:r>
        <w:rPr>
          <w:rFonts w:ascii="Times New Roman" w:hAnsi="Times New Roman" w:cs="Times New Roman"/>
          <w:sz w:val="24"/>
          <w:szCs w:val="24"/>
        </w:rPr>
        <w:t>. The results of sample size calculation are as following:</w:t>
      </w:r>
    </w:p>
    <w:p w14:paraId="285D745B" w14:textId="77777777" w:rsidR="002008BE" w:rsidRDefault="004E627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itH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3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>, Power = 0.</w:t>
      </w:r>
      <w:r>
        <w:rPr>
          <w:rFonts w:ascii="Times New Roman" w:hAnsi="Times New Roman" w:cs="Times New Roman" w:hint="eastAsia"/>
          <w:sz w:val="24"/>
          <w:szCs w:val="24"/>
        </w:rPr>
        <w:t>803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42460C3C" w14:textId="77777777" w:rsidR="002008BE" w:rsidRDefault="004E627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PO-DN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3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>, Power = 0.8</w:t>
      </w:r>
      <w:r>
        <w:rPr>
          <w:rFonts w:ascii="Times New Roman" w:hAnsi="Times New Roman" w:cs="Times New Roman" w:hint="eastAsia"/>
          <w:sz w:val="24"/>
          <w:szCs w:val="24"/>
        </w:rPr>
        <w:t>05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49113491" w14:textId="77777777" w:rsidR="002008BE" w:rsidRDefault="004E627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E-DN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4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 w:hint="eastAsia"/>
          <w:sz w:val="24"/>
          <w:szCs w:val="24"/>
        </w:rPr>
        <w:t xml:space="preserve"> 2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>, Power = 0.8</w:t>
      </w:r>
      <w:r>
        <w:rPr>
          <w:rFonts w:ascii="Times New Roman" w:hAnsi="Times New Roman" w:cs="Times New Roman" w:hint="eastAsia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5A251BE6" w14:textId="77777777" w:rsidR="002008BE" w:rsidRDefault="004E627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M-CSF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8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4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43</w:t>
      </w:r>
      <w:r>
        <w:rPr>
          <w:rFonts w:ascii="Times New Roman" w:hAnsi="Times New Roman" w:cs="Times New Roman"/>
          <w:sz w:val="24"/>
          <w:szCs w:val="24"/>
        </w:rPr>
        <w:t>, Power = 0.</w:t>
      </w:r>
      <w:r>
        <w:rPr>
          <w:rFonts w:ascii="Times New Roman" w:hAnsi="Times New Roman" w:cs="Times New Roman" w:hint="eastAsia"/>
          <w:sz w:val="24"/>
          <w:szCs w:val="24"/>
        </w:rPr>
        <w:t>802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6FB5B9D6" w14:textId="77777777" w:rsidR="002008BE" w:rsidRDefault="004E627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L-1β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 w:hint="eastAsia"/>
          <w:sz w:val="24"/>
          <w:szCs w:val="24"/>
        </w:rPr>
        <w:t xml:space="preserve"> 7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3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37</w:t>
      </w:r>
      <w:r>
        <w:rPr>
          <w:rFonts w:ascii="Times New Roman" w:hAnsi="Times New Roman" w:cs="Times New Roman"/>
          <w:sz w:val="24"/>
          <w:szCs w:val="24"/>
        </w:rPr>
        <w:t>, Power = 0.</w:t>
      </w:r>
      <w:r>
        <w:rPr>
          <w:rFonts w:ascii="Times New Roman" w:hAnsi="Times New Roman" w:cs="Times New Roman" w:hint="eastAsia"/>
          <w:sz w:val="24"/>
          <w:szCs w:val="24"/>
        </w:rPr>
        <w:t>810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50D7A344" w14:textId="77777777" w:rsidR="002008BE" w:rsidRDefault="004E627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L-2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12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6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60</w:t>
      </w:r>
      <w:r>
        <w:rPr>
          <w:rFonts w:ascii="Times New Roman" w:hAnsi="Times New Roman" w:cs="Times New Roman"/>
          <w:sz w:val="24"/>
          <w:szCs w:val="24"/>
        </w:rPr>
        <w:t>, Power = 0.</w:t>
      </w:r>
      <w:r>
        <w:rPr>
          <w:rFonts w:ascii="Times New Roman" w:hAnsi="Times New Roman" w:cs="Times New Roman" w:hint="eastAsia"/>
          <w:sz w:val="24"/>
          <w:szCs w:val="24"/>
        </w:rPr>
        <w:t>806;</w:t>
      </w:r>
    </w:p>
    <w:p w14:paraId="03484DD5" w14:textId="77777777" w:rsidR="002008BE" w:rsidRDefault="004E627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L-4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9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4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49</w:t>
      </w:r>
      <w:r>
        <w:rPr>
          <w:rFonts w:ascii="Times New Roman" w:hAnsi="Times New Roman" w:cs="Times New Roman"/>
          <w:sz w:val="24"/>
          <w:szCs w:val="24"/>
        </w:rPr>
        <w:t>, Power = 0.</w:t>
      </w:r>
      <w:r>
        <w:rPr>
          <w:rFonts w:ascii="Times New Roman" w:hAnsi="Times New Roman" w:cs="Times New Roman" w:hint="eastAsia"/>
          <w:sz w:val="24"/>
          <w:szCs w:val="24"/>
        </w:rPr>
        <w:t>80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B79AF2" w14:textId="77777777" w:rsidR="002008BE" w:rsidRDefault="004E627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L-6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6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3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34</w:t>
      </w:r>
      <w:r>
        <w:rPr>
          <w:rFonts w:ascii="Times New Roman" w:hAnsi="Times New Roman" w:cs="Times New Roman"/>
          <w:sz w:val="24"/>
          <w:szCs w:val="24"/>
        </w:rPr>
        <w:t>, Power = 0.</w:t>
      </w:r>
      <w:r>
        <w:rPr>
          <w:rFonts w:ascii="Times New Roman" w:hAnsi="Times New Roman" w:cs="Times New Roman" w:hint="eastAsia"/>
          <w:sz w:val="24"/>
          <w:szCs w:val="24"/>
        </w:rPr>
        <w:t>808</w:t>
      </w:r>
    </w:p>
    <w:p w14:paraId="1C2DFE0D" w14:textId="77777777" w:rsidR="002008BE" w:rsidRDefault="004E627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L-8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5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2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26</w:t>
      </w:r>
      <w:r>
        <w:rPr>
          <w:rFonts w:ascii="Times New Roman" w:hAnsi="Times New Roman" w:cs="Times New Roman"/>
          <w:sz w:val="24"/>
          <w:szCs w:val="24"/>
        </w:rPr>
        <w:t>, Power = 0.</w:t>
      </w:r>
      <w:r>
        <w:rPr>
          <w:rFonts w:ascii="Times New Roman" w:hAnsi="Times New Roman" w:cs="Times New Roman" w:hint="eastAsia"/>
          <w:sz w:val="24"/>
          <w:szCs w:val="24"/>
        </w:rPr>
        <w:t>81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509574" w14:textId="77777777" w:rsidR="002008BE" w:rsidRDefault="004E627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L-10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3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>, Power = 0.</w:t>
      </w:r>
      <w:r>
        <w:rPr>
          <w:rFonts w:ascii="Times New Roman" w:hAnsi="Times New Roman" w:cs="Times New Roman" w:hint="eastAsia"/>
          <w:sz w:val="24"/>
          <w:szCs w:val="24"/>
        </w:rPr>
        <w:t>812</w:t>
      </w:r>
    </w:p>
    <w:p w14:paraId="299DBD44" w14:textId="77777777" w:rsidR="002008BE" w:rsidRDefault="004E627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NF-α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3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>, Power = 0.</w:t>
      </w:r>
      <w:r>
        <w:rPr>
          <w:rFonts w:ascii="Times New Roman" w:hAnsi="Times New Roman" w:cs="Times New Roman" w:hint="eastAsia"/>
          <w:sz w:val="24"/>
          <w:szCs w:val="24"/>
        </w:rPr>
        <w:t>821</w:t>
      </w:r>
    </w:p>
    <w:p w14:paraId="7E7D7F62" w14:textId="77777777" w:rsidR="002008BE" w:rsidRDefault="004E627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refore, the present </w:t>
      </w:r>
      <w:r>
        <w:rPr>
          <w:rFonts w:ascii="Times New Roman" w:hAnsi="Times New Roman" w:cs="Times New Roman" w:hint="eastAsia"/>
          <w:sz w:val="24"/>
          <w:szCs w:val="24"/>
        </w:rPr>
        <w:t>subjects</w:t>
      </w:r>
      <w:r>
        <w:rPr>
          <w:rFonts w:ascii="Times New Roman" w:hAnsi="Times New Roman" w:cs="Times New Roman"/>
          <w:sz w:val="24"/>
          <w:szCs w:val="24"/>
        </w:rPr>
        <w:t xml:space="preserve"> including </w:t>
      </w:r>
      <w:r>
        <w:rPr>
          <w:rFonts w:ascii="Times New Roman" w:hAnsi="Times New Roman" w:cs="Times New Roman" w:hint="eastAsia"/>
          <w:sz w:val="24"/>
          <w:szCs w:val="24"/>
        </w:rPr>
        <w:t>76 SAKI survivors and 60 SAKI non-survivors</w:t>
      </w:r>
      <w:r>
        <w:rPr>
          <w:rFonts w:ascii="Times New Roman" w:hAnsi="Times New Roman" w:cs="Times New Roman"/>
          <w:sz w:val="24"/>
          <w:szCs w:val="24"/>
        </w:rPr>
        <w:t xml:space="preserve"> can provide an acceptable power (&gt; 80%), and the sample size using in the present study can meet the minimum sample requirement based on results of the sample size calculation.</w:t>
      </w:r>
    </w:p>
    <w:p w14:paraId="3F4B9D2C" w14:textId="09FC2B96" w:rsidR="002008BE" w:rsidRDefault="002008BE"/>
    <w:p w14:paraId="2A20CFF7" w14:textId="14D59CCA" w:rsidR="00594026" w:rsidRPr="00594026" w:rsidRDefault="0059402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94026">
        <w:rPr>
          <w:rFonts w:ascii="Times New Roman" w:hAnsi="Times New Roman" w:cs="Times New Roman"/>
          <w:b/>
          <w:bCs/>
          <w:sz w:val="28"/>
          <w:szCs w:val="28"/>
        </w:rPr>
        <w:t>Detailed explanation of excluded standard partial diseases</w:t>
      </w:r>
    </w:p>
    <w:p w14:paraId="3DAD4716" w14:textId="71DF8875" w:rsidR="002008BE" w:rsidRPr="00594026" w:rsidRDefault="00594026" w:rsidP="00C851D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94026">
        <w:rPr>
          <w:rFonts w:ascii="Times New Roman" w:hAnsi="Times New Roman" w:cs="Times New Roman"/>
          <w:sz w:val="24"/>
          <w:szCs w:val="24"/>
        </w:rPr>
        <w:t>Severe cardiovascular and cerebrovascular diseases refer to patients with end-stage organic heart disease and stroke patients with a GCS score of 3. Severe malnutrition refers to a PG-SGA score of ≥9 (Grade C). Severe trauma refers to trauma patients with an ISS score of ≥25. Severe immunodeficiency refers to a CD4 lymphocyte count of &lt;200 cells/</w:t>
      </w:r>
      <w:proofErr w:type="spellStart"/>
      <w:r w:rsidRPr="0059402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94026">
        <w:rPr>
          <w:rFonts w:ascii="Times New Roman" w:hAnsi="Times New Roman" w:cs="Times New Roman"/>
          <w:sz w:val="24"/>
          <w:szCs w:val="24"/>
        </w:rPr>
        <w:t xml:space="preserve">. Severe hepatitis refers to diffuse necrosis of liver tissue caused by hepatitis virus infection, leading to acute liver failure, confirmed by </w:t>
      </w:r>
      <w:r w:rsidRPr="00594026">
        <w:rPr>
          <w:rFonts w:ascii="Times New Roman" w:hAnsi="Times New Roman" w:cs="Times New Roman"/>
          <w:sz w:val="24"/>
          <w:szCs w:val="24"/>
        </w:rPr>
        <w:lastRenderedPageBreak/>
        <w:t xml:space="preserve">serological or </w:t>
      </w:r>
      <w:proofErr w:type="spellStart"/>
      <w:r w:rsidRPr="00594026">
        <w:rPr>
          <w:rFonts w:ascii="Times New Roman" w:hAnsi="Times New Roman" w:cs="Times New Roman"/>
          <w:sz w:val="24"/>
          <w:szCs w:val="24"/>
        </w:rPr>
        <w:t>virological</w:t>
      </w:r>
      <w:proofErr w:type="spellEnd"/>
      <w:r w:rsidRPr="00594026">
        <w:rPr>
          <w:rFonts w:ascii="Times New Roman" w:hAnsi="Times New Roman" w:cs="Times New Roman"/>
          <w:sz w:val="24"/>
          <w:szCs w:val="24"/>
        </w:rPr>
        <w:t xml:space="preserve"> tests, and meeting all of the following criteria: (1) severe jaundice or rapidly worsening jaundice; (2) hepatic encephalopathy; (3) B-mode ultrasound or other imaging studies showing rapid shrinkage of liver volume; (4) progressive deterioration of liver function indicators.</w:t>
      </w:r>
    </w:p>
    <w:p w14:paraId="4AD07880" w14:textId="3AABAA3B" w:rsidR="00B40A4C" w:rsidRDefault="00B40A4C"/>
    <w:p w14:paraId="66AE6A34" w14:textId="31345E05" w:rsidR="00B40A4C" w:rsidRDefault="00B40A4C"/>
    <w:p w14:paraId="4107B038" w14:textId="5F003C58" w:rsidR="002D73C2" w:rsidRDefault="002D73C2"/>
    <w:p w14:paraId="2717DA4E" w14:textId="591EB01C" w:rsidR="002D73C2" w:rsidRDefault="002D73C2"/>
    <w:p w14:paraId="095710D8" w14:textId="6C2DECCF" w:rsidR="002D73C2" w:rsidRDefault="002D73C2"/>
    <w:p w14:paraId="38E29FD6" w14:textId="691A981A" w:rsidR="002D73C2" w:rsidRDefault="002D73C2"/>
    <w:p w14:paraId="3C4A0299" w14:textId="3660EC50" w:rsidR="002D73C2" w:rsidRDefault="002D73C2"/>
    <w:p w14:paraId="3F5681AB" w14:textId="74B95755" w:rsidR="00594026" w:rsidRDefault="00594026"/>
    <w:p w14:paraId="05584C65" w14:textId="2777838D" w:rsidR="00594026" w:rsidRDefault="00594026"/>
    <w:p w14:paraId="2EFE8F4A" w14:textId="76CBE644" w:rsidR="00594026" w:rsidRDefault="00594026"/>
    <w:p w14:paraId="074DBD7C" w14:textId="4C6AFE69" w:rsidR="00594026" w:rsidRDefault="00594026"/>
    <w:p w14:paraId="3FAEDD1C" w14:textId="32654248" w:rsidR="00594026" w:rsidRDefault="00594026"/>
    <w:p w14:paraId="71AC8617" w14:textId="02A11A91" w:rsidR="00594026" w:rsidRDefault="00594026"/>
    <w:p w14:paraId="7984EA0A" w14:textId="7B1378C5" w:rsidR="00594026" w:rsidRDefault="00594026"/>
    <w:p w14:paraId="350D0724" w14:textId="4FD7C75E" w:rsidR="00594026" w:rsidRDefault="00594026"/>
    <w:p w14:paraId="24085271" w14:textId="6E4F851A" w:rsidR="00594026" w:rsidRDefault="00594026"/>
    <w:p w14:paraId="7BB21E4B" w14:textId="7B411A27" w:rsidR="00594026" w:rsidRDefault="00594026"/>
    <w:p w14:paraId="0B955490" w14:textId="7AD9DEAB" w:rsidR="00594026" w:rsidRDefault="00594026"/>
    <w:p w14:paraId="13403578" w14:textId="214FED13" w:rsidR="00594026" w:rsidRDefault="00594026"/>
    <w:p w14:paraId="1246B963" w14:textId="3E42C961" w:rsidR="00594026" w:rsidRDefault="00594026"/>
    <w:p w14:paraId="233473D8" w14:textId="2E4CE4A2" w:rsidR="00594026" w:rsidRDefault="00594026"/>
    <w:p w14:paraId="56EBF969" w14:textId="35CC13D3" w:rsidR="00594026" w:rsidRDefault="00594026"/>
    <w:p w14:paraId="712167F5" w14:textId="299E07D5" w:rsidR="00594026" w:rsidRDefault="00594026"/>
    <w:p w14:paraId="2E9F4A86" w14:textId="2FFACFD8" w:rsidR="00594026" w:rsidRDefault="00594026"/>
    <w:p w14:paraId="44047127" w14:textId="7975BD48" w:rsidR="00594026" w:rsidRDefault="00594026"/>
    <w:p w14:paraId="34EB6460" w14:textId="45767C09" w:rsidR="00594026" w:rsidRDefault="00594026"/>
    <w:p w14:paraId="6D8131D8" w14:textId="10621DBD" w:rsidR="00594026" w:rsidRDefault="00594026"/>
    <w:p w14:paraId="1F1B8F4A" w14:textId="7F54C320" w:rsidR="00594026" w:rsidRDefault="00594026"/>
    <w:p w14:paraId="71CE9A22" w14:textId="1DFBFFC4" w:rsidR="00594026" w:rsidRDefault="00594026"/>
    <w:p w14:paraId="678FCDF4" w14:textId="12DCFBFC" w:rsidR="00594026" w:rsidRDefault="00594026"/>
    <w:p w14:paraId="42BBAD11" w14:textId="34EB39B2" w:rsidR="00594026" w:rsidRDefault="00594026"/>
    <w:p w14:paraId="3F11374F" w14:textId="12839CC8" w:rsidR="00594026" w:rsidRDefault="00594026"/>
    <w:p w14:paraId="5E225848" w14:textId="66A1A1C3" w:rsidR="00594026" w:rsidRDefault="00594026"/>
    <w:p w14:paraId="61C7AD59" w14:textId="445224AB" w:rsidR="00594026" w:rsidRDefault="00594026"/>
    <w:p w14:paraId="1E559F32" w14:textId="55C90A4B" w:rsidR="00594026" w:rsidRDefault="00594026"/>
    <w:p w14:paraId="1C9CC3E1" w14:textId="4513400B" w:rsidR="00594026" w:rsidRDefault="00594026"/>
    <w:p w14:paraId="0E8CAD68" w14:textId="45E5263A" w:rsidR="00594026" w:rsidRDefault="00594026"/>
    <w:p w14:paraId="02F868CC" w14:textId="0ED918E7" w:rsidR="00594026" w:rsidRDefault="00594026"/>
    <w:p w14:paraId="399D11A4" w14:textId="59BA8224" w:rsidR="00594026" w:rsidRDefault="00594026"/>
    <w:p w14:paraId="2792E9EA" w14:textId="77777777" w:rsidR="00594026" w:rsidRDefault="00594026"/>
    <w:p w14:paraId="3F780FAE" w14:textId="77777777" w:rsidR="002D73C2" w:rsidRDefault="002D73C2"/>
    <w:p w14:paraId="7FD9B010" w14:textId="42AB216A" w:rsidR="00B40A4C" w:rsidRPr="002D73C2" w:rsidRDefault="002D73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73C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ROC </w:t>
      </w:r>
      <w:r w:rsidR="00D6109D" w:rsidRPr="00D6109D">
        <w:rPr>
          <w:rFonts w:ascii="Times New Roman" w:hAnsi="Times New Roman" w:cs="Times New Roman"/>
          <w:b/>
          <w:bCs/>
          <w:sz w:val="24"/>
          <w:szCs w:val="24"/>
        </w:rPr>
        <w:t xml:space="preserve">curves </w:t>
      </w:r>
      <w:r w:rsidRPr="002D73C2">
        <w:rPr>
          <w:rFonts w:ascii="Times New Roman" w:hAnsi="Times New Roman" w:cs="Times New Roman"/>
          <w:b/>
          <w:bCs/>
          <w:sz w:val="24"/>
          <w:szCs w:val="24"/>
        </w:rPr>
        <w:t>analyses</w:t>
      </w:r>
      <w:r w:rsidR="007E0907">
        <w:rPr>
          <w:rFonts w:ascii="Times New Roman" w:hAnsi="Times New Roman" w:cs="Times New Roman"/>
          <w:b/>
          <w:bCs/>
          <w:sz w:val="24"/>
          <w:szCs w:val="24"/>
        </w:rPr>
        <w:t xml:space="preserve"> in SAKI patient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410"/>
        <w:gridCol w:w="1843"/>
        <w:gridCol w:w="1780"/>
      </w:tblGrid>
      <w:tr w:rsidR="002D73C2" w:rsidRPr="003D793F" w14:paraId="556E9222" w14:textId="77777777" w:rsidTr="007E0907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2E1FFC0" w14:textId="77777777" w:rsidR="002D73C2" w:rsidRPr="003D793F" w:rsidRDefault="002D73C2" w:rsidP="00596D2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31D5B75" w14:textId="3F2AF748" w:rsidR="002D73C2" w:rsidRPr="003D793F" w:rsidRDefault="002D73C2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UC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84A6594" w14:textId="77777777" w:rsidR="002D73C2" w:rsidRPr="003D793F" w:rsidRDefault="002D73C2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793F">
              <w:rPr>
                <w:rFonts w:ascii="Times New Roman" w:eastAsia="宋体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0927C2F3" w14:textId="77777777" w:rsidR="002D73C2" w:rsidRPr="003D793F" w:rsidRDefault="002D73C2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793F">
              <w:rPr>
                <w:rFonts w:ascii="Times New Roman" w:eastAsia="宋体" w:hAnsi="Times New Roman" w:cs="Times New Roman"/>
                <w:sz w:val="24"/>
                <w:szCs w:val="24"/>
              </w:rPr>
              <w:t>Specificity (%)</w:t>
            </w:r>
          </w:p>
        </w:tc>
      </w:tr>
      <w:tr w:rsidR="002D73C2" w:rsidRPr="003D793F" w14:paraId="48BF8601" w14:textId="77777777" w:rsidTr="007E0907">
        <w:tc>
          <w:tcPr>
            <w:tcW w:w="2263" w:type="dxa"/>
          </w:tcPr>
          <w:p w14:paraId="109C7B2A" w14:textId="22B2490A" w:rsidR="002D73C2" w:rsidRPr="003D793F" w:rsidRDefault="002D73C2" w:rsidP="00596D2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-CSF</w:t>
            </w:r>
          </w:p>
        </w:tc>
        <w:tc>
          <w:tcPr>
            <w:tcW w:w="2410" w:type="dxa"/>
          </w:tcPr>
          <w:p w14:paraId="5E2DC197" w14:textId="44DC60DC" w:rsidR="002D73C2" w:rsidRPr="003D793F" w:rsidRDefault="002D73C2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793F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64 (</w:t>
            </w:r>
            <w:r w:rsidRPr="002D73C2">
              <w:rPr>
                <w:rFonts w:ascii="Times New Roman" w:eastAsia="宋体" w:hAnsi="Times New Roman" w:cs="Times New Roman"/>
                <w:sz w:val="24"/>
                <w:szCs w:val="24"/>
              </w:rPr>
              <w:t>0.579 - 0.74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1C6894B3" w14:textId="446BDF90" w:rsidR="002D73C2" w:rsidRPr="003D793F" w:rsidRDefault="002D73C2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0.00</w:t>
            </w:r>
          </w:p>
        </w:tc>
        <w:tc>
          <w:tcPr>
            <w:tcW w:w="1780" w:type="dxa"/>
          </w:tcPr>
          <w:p w14:paraId="731D5E82" w14:textId="6E5A0399" w:rsidR="002D73C2" w:rsidRPr="003D793F" w:rsidRDefault="002D73C2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5.75</w:t>
            </w:r>
          </w:p>
        </w:tc>
      </w:tr>
      <w:tr w:rsidR="002D73C2" w:rsidRPr="003D793F" w14:paraId="1C825F74" w14:textId="77777777" w:rsidTr="007E0907">
        <w:tc>
          <w:tcPr>
            <w:tcW w:w="2263" w:type="dxa"/>
          </w:tcPr>
          <w:p w14:paraId="7684BA0A" w14:textId="4EA432F9" w:rsidR="002D73C2" w:rsidRPr="003D793F" w:rsidRDefault="002D73C2" w:rsidP="00596D2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L-1</w:t>
            </w:r>
            <w:r w:rsidRPr="002D73C2">
              <w:rPr>
                <w:rFonts w:ascii="Times New Roman" w:eastAsia="宋体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2410" w:type="dxa"/>
          </w:tcPr>
          <w:p w14:paraId="5CE1FE21" w14:textId="2B67CC9B" w:rsidR="002D73C2" w:rsidRPr="003D793F" w:rsidRDefault="002D73C2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83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2D73C2">
              <w:rPr>
                <w:rFonts w:ascii="Times New Roman" w:eastAsia="宋体" w:hAnsi="Times New Roman" w:cs="Times New Roman"/>
                <w:sz w:val="24"/>
                <w:szCs w:val="24"/>
              </w:rPr>
              <w:t>0.598 - 0.76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4DF126D" w14:textId="0DB8FF3B" w:rsidR="002D73C2" w:rsidRPr="003D793F" w:rsidRDefault="002D73C2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780" w:type="dxa"/>
          </w:tcPr>
          <w:p w14:paraId="5CD2C2A7" w14:textId="35B183C6" w:rsidR="002D73C2" w:rsidRPr="003D793F" w:rsidRDefault="002D73C2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74</w:t>
            </w:r>
          </w:p>
        </w:tc>
      </w:tr>
      <w:tr w:rsidR="002D73C2" w:rsidRPr="003D793F" w14:paraId="2D4036ED" w14:textId="77777777" w:rsidTr="007E0907">
        <w:tc>
          <w:tcPr>
            <w:tcW w:w="2263" w:type="dxa"/>
          </w:tcPr>
          <w:p w14:paraId="5094B65D" w14:textId="54D475E7" w:rsidR="002D73C2" w:rsidRPr="003D793F" w:rsidRDefault="002D73C2" w:rsidP="00596D2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2410" w:type="dxa"/>
          </w:tcPr>
          <w:p w14:paraId="7424E3BA" w14:textId="1BB8A1D7" w:rsidR="002D73C2" w:rsidRPr="003D793F" w:rsidRDefault="002D73C2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793F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32 (</w:t>
            </w:r>
            <w:r w:rsidRPr="002D73C2">
              <w:rPr>
                <w:rFonts w:ascii="Times New Roman" w:eastAsia="宋体" w:hAnsi="Times New Roman" w:cs="Times New Roman"/>
                <w:sz w:val="24"/>
                <w:szCs w:val="24"/>
              </w:rPr>
              <w:t>0.545 - 0.71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6413D86" w14:textId="19B69DE9" w:rsidR="002D73C2" w:rsidRPr="003D793F" w:rsidRDefault="002D73C2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6.67</w:t>
            </w:r>
          </w:p>
        </w:tc>
        <w:tc>
          <w:tcPr>
            <w:tcW w:w="1780" w:type="dxa"/>
          </w:tcPr>
          <w:p w14:paraId="4FE20755" w14:textId="22ADD5CB" w:rsidR="002D73C2" w:rsidRPr="003D793F" w:rsidRDefault="002D73C2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3.16</w:t>
            </w:r>
          </w:p>
        </w:tc>
      </w:tr>
      <w:tr w:rsidR="002D73C2" w:rsidRPr="003D793F" w14:paraId="069A42E0" w14:textId="77777777" w:rsidTr="007E0907">
        <w:tc>
          <w:tcPr>
            <w:tcW w:w="2263" w:type="dxa"/>
          </w:tcPr>
          <w:p w14:paraId="1387DCEB" w14:textId="083C7C6C" w:rsidR="002D73C2" w:rsidRPr="003D793F" w:rsidRDefault="002D73C2" w:rsidP="00596D2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2410" w:type="dxa"/>
          </w:tcPr>
          <w:p w14:paraId="5E32ED66" w14:textId="40E87E6D" w:rsidR="002D73C2" w:rsidRPr="003D793F" w:rsidRDefault="002D73C2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793F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74 (</w:t>
            </w:r>
            <w:r w:rsidRPr="002D73C2">
              <w:rPr>
                <w:rFonts w:ascii="Times New Roman" w:eastAsia="宋体" w:hAnsi="Times New Roman" w:cs="Times New Roman"/>
                <w:sz w:val="24"/>
                <w:szCs w:val="24"/>
              </w:rPr>
              <w:t>0.589 - 0.75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2CA4D93" w14:textId="0E0F537C" w:rsidR="002D73C2" w:rsidRPr="003D793F" w:rsidRDefault="002D73C2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780" w:type="dxa"/>
          </w:tcPr>
          <w:p w14:paraId="060EF359" w14:textId="1406A466" w:rsidR="002D73C2" w:rsidRPr="003D793F" w:rsidRDefault="002D73C2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3.16</w:t>
            </w:r>
          </w:p>
        </w:tc>
      </w:tr>
      <w:tr w:rsidR="002D73C2" w:rsidRPr="003D793F" w14:paraId="2EF62C1F" w14:textId="77777777" w:rsidTr="007E0907">
        <w:tc>
          <w:tcPr>
            <w:tcW w:w="2263" w:type="dxa"/>
          </w:tcPr>
          <w:p w14:paraId="67043EEC" w14:textId="14F5543D" w:rsidR="002D73C2" w:rsidRPr="003D793F" w:rsidRDefault="002D73C2" w:rsidP="00596D2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2410" w:type="dxa"/>
          </w:tcPr>
          <w:p w14:paraId="28EEE2BD" w14:textId="4910A302" w:rsidR="002D73C2" w:rsidRPr="003D793F" w:rsidRDefault="002D73C2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8 (</w:t>
            </w:r>
            <w:r w:rsidRPr="002D73C2">
              <w:rPr>
                <w:rFonts w:ascii="Times New Roman" w:eastAsia="宋体" w:hAnsi="Times New Roman" w:cs="Times New Roman"/>
                <w:sz w:val="24"/>
                <w:szCs w:val="24"/>
              </w:rPr>
              <w:t>0.603 - 0.76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F7D41ED" w14:textId="1F403E64" w:rsidR="002D73C2" w:rsidRPr="003D793F" w:rsidRDefault="002D73C2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6.67</w:t>
            </w:r>
          </w:p>
        </w:tc>
        <w:tc>
          <w:tcPr>
            <w:tcW w:w="1780" w:type="dxa"/>
          </w:tcPr>
          <w:p w14:paraId="33571610" w14:textId="335095A3" w:rsidR="002D73C2" w:rsidRPr="003D793F" w:rsidRDefault="002D73C2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2.63</w:t>
            </w:r>
          </w:p>
        </w:tc>
      </w:tr>
      <w:tr w:rsidR="002D73C2" w:rsidRPr="003D793F" w14:paraId="4DA8443E" w14:textId="77777777" w:rsidTr="007E0907">
        <w:tc>
          <w:tcPr>
            <w:tcW w:w="2263" w:type="dxa"/>
          </w:tcPr>
          <w:p w14:paraId="35075F9A" w14:textId="38FA624A" w:rsidR="002D73C2" w:rsidRPr="003D793F" w:rsidRDefault="002D73C2" w:rsidP="00596D2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2410" w:type="dxa"/>
          </w:tcPr>
          <w:p w14:paraId="76EB7594" w14:textId="47C16BF3" w:rsidR="002D73C2" w:rsidRPr="003D793F" w:rsidRDefault="002D73C2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9 (</w:t>
            </w:r>
            <w:r w:rsidRPr="002D73C2">
              <w:rPr>
                <w:rFonts w:ascii="Times New Roman" w:eastAsia="宋体" w:hAnsi="Times New Roman" w:cs="Times New Roman"/>
                <w:sz w:val="24"/>
                <w:szCs w:val="24"/>
              </w:rPr>
              <w:t>0.605 - 0.76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20A986A" w14:textId="34782C36" w:rsidR="002D73C2" w:rsidRPr="003D793F" w:rsidRDefault="007E0907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6.67</w:t>
            </w:r>
          </w:p>
        </w:tc>
        <w:tc>
          <w:tcPr>
            <w:tcW w:w="1780" w:type="dxa"/>
          </w:tcPr>
          <w:p w14:paraId="2B85F8D8" w14:textId="37357A04" w:rsidR="002D73C2" w:rsidRPr="003D793F" w:rsidRDefault="007E0907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3.68</w:t>
            </w:r>
          </w:p>
        </w:tc>
      </w:tr>
      <w:tr w:rsidR="002D73C2" w:rsidRPr="003D793F" w14:paraId="798A3E34" w14:textId="77777777" w:rsidTr="007E0907">
        <w:tc>
          <w:tcPr>
            <w:tcW w:w="2263" w:type="dxa"/>
          </w:tcPr>
          <w:p w14:paraId="4B4EED31" w14:textId="021BDF9E" w:rsidR="002D73C2" w:rsidRPr="003D793F" w:rsidRDefault="002D73C2" w:rsidP="00596D2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2410" w:type="dxa"/>
          </w:tcPr>
          <w:p w14:paraId="2DEE5581" w14:textId="73C81FBD" w:rsidR="002D73C2" w:rsidRPr="003D793F" w:rsidRDefault="002D73C2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 w:rsidR="007E0907">
              <w:rPr>
                <w:rFonts w:ascii="Times New Roman" w:eastAsia="宋体" w:hAnsi="Times New Roman" w:cs="Times New Roman"/>
                <w:sz w:val="24"/>
                <w:szCs w:val="24"/>
              </w:rPr>
              <w:t>762 (</w:t>
            </w:r>
            <w:r w:rsidR="007E0907" w:rsidRPr="007E0907">
              <w:rPr>
                <w:rFonts w:ascii="Times New Roman" w:eastAsia="宋体" w:hAnsi="Times New Roman" w:cs="Times New Roman"/>
                <w:sz w:val="24"/>
                <w:szCs w:val="24"/>
              </w:rPr>
              <w:t>0.684 - 0.833</w:t>
            </w:r>
            <w:r w:rsidR="007E0907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B531480" w14:textId="196DF025" w:rsidR="002D73C2" w:rsidRPr="003D793F" w:rsidRDefault="007E0907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0.00</w:t>
            </w:r>
          </w:p>
        </w:tc>
        <w:tc>
          <w:tcPr>
            <w:tcW w:w="1780" w:type="dxa"/>
          </w:tcPr>
          <w:p w14:paraId="2D4635C9" w14:textId="32C95AA4" w:rsidR="002D73C2" w:rsidRPr="003D793F" w:rsidRDefault="007E0907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6.84</w:t>
            </w:r>
          </w:p>
        </w:tc>
      </w:tr>
      <w:tr w:rsidR="007E0907" w:rsidRPr="003D793F" w14:paraId="368A87A7" w14:textId="77777777" w:rsidTr="007E0907">
        <w:tc>
          <w:tcPr>
            <w:tcW w:w="2263" w:type="dxa"/>
          </w:tcPr>
          <w:p w14:paraId="489F2843" w14:textId="327B574D" w:rsidR="007E0907" w:rsidRPr="003D793F" w:rsidRDefault="007E0907" w:rsidP="00596D2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2410" w:type="dxa"/>
          </w:tcPr>
          <w:p w14:paraId="1CD8600B" w14:textId="5591A66A" w:rsidR="007E0907" w:rsidRPr="003D793F" w:rsidRDefault="007E0907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793F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43 (</w:t>
            </w:r>
            <w:r w:rsidRPr="007E0907">
              <w:rPr>
                <w:rFonts w:ascii="Times New Roman" w:eastAsia="宋体" w:hAnsi="Times New Roman" w:cs="Times New Roman"/>
                <w:sz w:val="24"/>
                <w:szCs w:val="24"/>
              </w:rPr>
              <w:t>0.661 - 0.81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3E94756" w14:textId="0B85FC08" w:rsidR="007E0907" w:rsidRPr="003D793F" w:rsidRDefault="007E0907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3.33</w:t>
            </w:r>
          </w:p>
        </w:tc>
        <w:tc>
          <w:tcPr>
            <w:tcW w:w="1780" w:type="dxa"/>
          </w:tcPr>
          <w:p w14:paraId="176270B5" w14:textId="063B3077" w:rsidR="007E0907" w:rsidRPr="003D793F" w:rsidRDefault="007E0907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2.63</w:t>
            </w:r>
          </w:p>
        </w:tc>
      </w:tr>
      <w:tr w:rsidR="007E0907" w:rsidRPr="003D793F" w14:paraId="70A2321A" w14:textId="77777777" w:rsidTr="007E0907">
        <w:tc>
          <w:tcPr>
            <w:tcW w:w="2263" w:type="dxa"/>
          </w:tcPr>
          <w:p w14:paraId="7B82D879" w14:textId="3AAD288E" w:rsidR="007E0907" w:rsidRPr="003D793F" w:rsidRDefault="007E0907" w:rsidP="00596D2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itH3</w:t>
            </w:r>
          </w:p>
        </w:tc>
        <w:tc>
          <w:tcPr>
            <w:tcW w:w="2410" w:type="dxa"/>
          </w:tcPr>
          <w:p w14:paraId="65B78CBF" w14:textId="7435DB9E" w:rsidR="007E0907" w:rsidRPr="003D793F" w:rsidRDefault="007E0907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44 (</w:t>
            </w:r>
            <w:r w:rsidRPr="007E0907">
              <w:rPr>
                <w:rFonts w:ascii="Times New Roman" w:eastAsia="宋体" w:hAnsi="Times New Roman" w:cs="Times New Roman"/>
                <w:sz w:val="24"/>
                <w:szCs w:val="24"/>
              </w:rPr>
              <w:t>0.662 - 0.81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D9F5FB7" w14:textId="284D388A" w:rsidR="007E0907" w:rsidRPr="003D793F" w:rsidRDefault="007E0907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1780" w:type="dxa"/>
          </w:tcPr>
          <w:p w14:paraId="7627D1A2" w14:textId="70CF6369" w:rsidR="007E0907" w:rsidRPr="003D793F" w:rsidRDefault="007E0907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8.68</w:t>
            </w:r>
          </w:p>
        </w:tc>
      </w:tr>
      <w:tr w:rsidR="007E0907" w:rsidRPr="003D793F" w14:paraId="60CEC9F8" w14:textId="77777777" w:rsidTr="007E0907">
        <w:tc>
          <w:tcPr>
            <w:tcW w:w="2263" w:type="dxa"/>
          </w:tcPr>
          <w:p w14:paraId="19691233" w14:textId="4C1F1DB6" w:rsidR="007E0907" w:rsidRPr="003D793F" w:rsidRDefault="007E0907" w:rsidP="00596D2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E-DNA</w:t>
            </w:r>
          </w:p>
        </w:tc>
        <w:tc>
          <w:tcPr>
            <w:tcW w:w="2410" w:type="dxa"/>
          </w:tcPr>
          <w:p w14:paraId="6EEBE0A7" w14:textId="2CAF400C" w:rsidR="007E0907" w:rsidRPr="003D793F" w:rsidRDefault="007E0907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34 (</w:t>
            </w:r>
            <w:r w:rsidRPr="007E0907">
              <w:rPr>
                <w:rFonts w:ascii="Times New Roman" w:eastAsia="宋体" w:hAnsi="Times New Roman" w:cs="Times New Roman"/>
                <w:sz w:val="24"/>
                <w:szCs w:val="24"/>
              </w:rPr>
              <w:t>0.652 - 0.80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A16545C" w14:textId="10586D33" w:rsidR="007E0907" w:rsidRPr="003D793F" w:rsidRDefault="007E0907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1.67</w:t>
            </w:r>
          </w:p>
        </w:tc>
        <w:tc>
          <w:tcPr>
            <w:tcW w:w="1780" w:type="dxa"/>
          </w:tcPr>
          <w:p w14:paraId="75AF4AA0" w14:textId="34002876" w:rsidR="007E0907" w:rsidRPr="003D793F" w:rsidRDefault="007E0907" w:rsidP="0059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1.84</w:t>
            </w:r>
          </w:p>
        </w:tc>
      </w:tr>
      <w:tr w:rsidR="007E0907" w:rsidRPr="003D793F" w14:paraId="714CFA89" w14:textId="77777777" w:rsidTr="007E0907">
        <w:tc>
          <w:tcPr>
            <w:tcW w:w="2263" w:type="dxa"/>
            <w:tcBorders>
              <w:bottom w:val="single" w:sz="4" w:space="0" w:color="auto"/>
            </w:tcBorders>
          </w:tcPr>
          <w:p w14:paraId="5475F78D" w14:textId="5B5711B2" w:rsidR="007E0907" w:rsidRPr="003D793F" w:rsidRDefault="007E0907" w:rsidP="007E090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PO-DNA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CA6BC35" w14:textId="572AF649" w:rsidR="007E0907" w:rsidRPr="003D793F" w:rsidRDefault="007E0907" w:rsidP="007E0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45 (</w:t>
            </w:r>
            <w:r w:rsidRPr="007E0907">
              <w:rPr>
                <w:rFonts w:ascii="Times New Roman" w:eastAsia="宋体" w:hAnsi="Times New Roman" w:cs="Times New Roman"/>
                <w:sz w:val="24"/>
                <w:szCs w:val="24"/>
              </w:rPr>
              <w:t>0.663 - 0.81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38F0AE1" w14:textId="1FF0E419" w:rsidR="007E0907" w:rsidRPr="003D793F" w:rsidRDefault="007E0907" w:rsidP="007E0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11A13A79" w14:textId="490A9C8A" w:rsidR="007E0907" w:rsidRPr="003D793F" w:rsidRDefault="007E0907" w:rsidP="007E0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79</w:t>
            </w:r>
          </w:p>
        </w:tc>
      </w:tr>
    </w:tbl>
    <w:p w14:paraId="0CDADC0A" w14:textId="27DB73AA" w:rsidR="007E0907" w:rsidRDefault="007E0907" w:rsidP="007E09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AKI, </w:t>
      </w:r>
      <w:r>
        <w:rPr>
          <w:rFonts w:ascii="Times New Roman" w:hAnsi="Times New Roman" w:cs="Times New Roman"/>
          <w:sz w:val="24"/>
          <w:szCs w:val="24"/>
        </w:rPr>
        <w:t>sepsis-induced acute kidney injury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NETs, neutrophil extracellular traps; </w:t>
      </w:r>
      <w:r>
        <w:rPr>
          <w:rFonts w:ascii="Times New Roman" w:eastAsia="CharisSIL" w:hAnsi="Times New Roman" w:cs="Times New Roman" w:hint="eastAsia"/>
          <w:color w:val="000000"/>
          <w:sz w:val="24"/>
          <w:szCs w:val="24"/>
        </w:rPr>
        <w:t xml:space="preserve">IL, </w:t>
      </w:r>
      <w:r>
        <w:rPr>
          <w:rFonts w:ascii="Times New Roman" w:hAnsi="Times New Roman" w:cs="Times New Roman"/>
          <w:sz w:val="24"/>
          <w:szCs w:val="24"/>
        </w:rPr>
        <w:t>interleukin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TNF-α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ecrosis factor alpha; </w:t>
      </w:r>
      <w:r>
        <w:rPr>
          <w:rFonts w:ascii="Times New Roman" w:eastAsia="CharisSIL" w:hAnsi="Times New Roman" w:cs="Times New Roman" w:hint="eastAsia"/>
          <w:color w:val="000000"/>
          <w:sz w:val="24"/>
          <w:szCs w:val="24"/>
        </w:rPr>
        <w:t xml:space="preserve">CM-CSF, </w:t>
      </w:r>
      <w:r>
        <w:rPr>
          <w:rFonts w:ascii="Times New Roman" w:eastAsia="CharisSIL" w:hAnsi="Times New Roman" w:cs="Times New Roman"/>
          <w:color w:val="000000"/>
          <w:sz w:val="24"/>
          <w:szCs w:val="24"/>
        </w:rPr>
        <w:t>granulocyte-macrophage colony-stimulating factor</w:t>
      </w:r>
      <w:r>
        <w:rPr>
          <w:rFonts w:ascii="Times New Roman" w:eastAsia="CharisSIL" w:hAnsi="Times New Roman" w:cs="Times New Roman" w:hint="eastAsia"/>
          <w:color w:val="000000"/>
          <w:sz w:val="24"/>
          <w:szCs w:val="24"/>
        </w:rPr>
        <w:t>;</w:t>
      </w:r>
      <w:r>
        <w:rPr>
          <w:rFonts w:ascii="Times New Roman" w:eastAsia="CharisSIL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OC, r</w:t>
      </w:r>
      <w:r>
        <w:rPr>
          <w:rFonts w:ascii="Times New Roman" w:hAnsi="Times New Roman" w:cs="Times New Roman"/>
          <w:sz w:val="24"/>
          <w:szCs w:val="24"/>
        </w:rPr>
        <w:t>eceiver operating characteristic</w:t>
      </w:r>
      <w:r>
        <w:rPr>
          <w:rFonts w:ascii="Times New Roman" w:hAnsi="Times New Roman" w:cs="Times New Roman" w:hint="eastAsia"/>
          <w:sz w:val="24"/>
          <w:szCs w:val="24"/>
        </w:rPr>
        <w:t xml:space="preserve">; AUC, </w:t>
      </w:r>
      <w:r>
        <w:rPr>
          <w:rFonts w:ascii="Times New Roman" w:hAnsi="Times New Roman" w:cs="Times New Roman"/>
          <w:sz w:val="24"/>
          <w:szCs w:val="24"/>
        </w:rPr>
        <w:t>area under the curve</w:t>
      </w:r>
      <w:r w:rsidR="00392FA2">
        <w:rPr>
          <w:rFonts w:ascii="Times New Roman" w:hAnsi="Times New Roman" w:cs="Times New Roman"/>
          <w:sz w:val="24"/>
          <w:szCs w:val="24"/>
        </w:rPr>
        <w:t>; CI,</w:t>
      </w:r>
      <w:r w:rsidR="00392FA2" w:rsidRPr="00392FA2">
        <w:t xml:space="preserve"> </w:t>
      </w:r>
      <w:r w:rsidR="00392FA2" w:rsidRPr="00392FA2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EDBC946" w14:textId="70C554FF" w:rsidR="00B40A4C" w:rsidRPr="007E0907" w:rsidRDefault="00B40A4C"/>
    <w:p w14:paraId="5D5AC148" w14:textId="7DB5D0BA" w:rsidR="00B40A4C" w:rsidRDefault="00B40A4C"/>
    <w:p w14:paraId="43156D26" w14:textId="28093521" w:rsidR="00B40A4C" w:rsidRDefault="00B40A4C"/>
    <w:p w14:paraId="0448032A" w14:textId="59AE235F" w:rsidR="00B40A4C" w:rsidRDefault="00B40A4C"/>
    <w:p w14:paraId="088FC76F" w14:textId="0EE2B196" w:rsidR="00B40A4C" w:rsidRDefault="00B40A4C"/>
    <w:p w14:paraId="29C38D2D" w14:textId="436341E1" w:rsidR="00B40A4C" w:rsidRDefault="00B40A4C"/>
    <w:p w14:paraId="4132AA21" w14:textId="6DF496F6" w:rsidR="002008BE" w:rsidRDefault="00B82288">
      <w:r>
        <w:rPr>
          <w:noProof/>
        </w:rPr>
        <w:lastRenderedPageBreak/>
        <w:drawing>
          <wp:inline distT="0" distB="0" distL="0" distR="0" wp14:anchorId="5B5053B3" wp14:editId="33A7EF71">
            <wp:extent cx="4467225" cy="55245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67225" cy="552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EF181" w14:textId="7D0EAF10" w:rsidR="00B40A4C" w:rsidRPr="00B82288" w:rsidRDefault="00B40A4C">
      <w:pPr>
        <w:rPr>
          <w:rFonts w:ascii="Times New Roman" w:hAnsi="Times New Roman" w:cs="Times New Roman"/>
          <w:b/>
          <w:bCs/>
        </w:rPr>
      </w:pPr>
      <w:r w:rsidRPr="00B82288">
        <w:rPr>
          <w:rFonts w:ascii="Times New Roman" w:hAnsi="Times New Roman" w:cs="Times New Roman"/>
          <w:b/>
          <w:bCs/>
        </w:rPr>
        <w:t xml:space="preserve">Supplementary Figure 1. Comparison of three plasma NETs levels among SAKI patients with and without CKD </w:t>
      </w:r>
      <w:bookmarkStart w:id="2" w:name="_GoBack"/>
      <w:bookmarkEnd w:id="2"/>
    </w:p>
    <w:sectPr w:rsidR="00B40A4C" w:rsidRPr="00B822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13EBC5" w14:textId="77777777" w:rsidR="009E1512" w:rsidRDefault="009E1512" w:rsidP="00B40A4C">
      <w:r>
        <w:separator/>
      </w:r>
    </w:p>
  </w:endnote>
  <w:endnote w:type="continuationSeparator" w:id="0">
    <w:p w14:paraId="5064D3FE" w14:textId="77777777" w:rsidR="009E1512" w:rsidRDefault="009E1512" w:rsidP="00B40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arisSIL">
    <w:altName w:val="Yu Gothic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DC8707" w14:textId="77777777" w:rsidR="009E1512" w:rsidRDefault="009E1512" w:rsidP="00B40A4C">
      <w:r>
        <w:separator/>
      </w:r>
    </w:p>
  </w:footnote>
  <w:footnote w:type="continuationSeparator" w:id="0">
    <w:p w14:paraId="3114F131" w14:textId="77777777" w:rsidR="009E1512" w:rsidRDefault="009E1512" w:rsidP="00B40A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NiM2VlZDFiYzFlNDM0MzJkNzkxZTRiOGUzZTczNGMifQ=="/>
  </w:docVars>
  <w:rsids>
    <w:rsidRoot w:val="002008BE"/>
    <w:rsid w:val="00061F52"/>
    <w:rsid w:val="002008BE"/>
    <w:rsid w:val="002D73C2"/>
    <w:rsid w:val="00392FA2"/>
    <w:rsid w:val="004E627B"/>
    <w:rsid w:val="00594026"/>
    <w:rsid w:val="006E2CF4"/>
    <w:rsid w:val="007E0907"/>
    <w:rsid w:val="009E1512"/>
    <w:rsid w:val="00A5694E"/>
    <w:rsid w:val="00B40A4C"/>
    <w:rsid w:val="00B82288"/>
    <w:rsid w:val="00C851DB"/>
    <w:rsid w:val="00D6109D"/>
    <w:rsid w:val="00D6198A"/>
    <w:rsid w:val="00ED6962"/>
    <w:rsid w:val="0C37664F"/>
    <w:rsid w:val="1D4C373D"/>
    <w:rsid w:val="1DFB57BF"/>
    <w:rsid w:val="5F887EC9"/>
    <w:rsid w:val="61E41603"/>
    <w:rsid w:val="62546789"/>
    <w:rsid w:val="6E7A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856B02"/>
  <w15:docId w15:val="{34913644-AACA-4E1A-8988-5B06478AC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Pr>
      <w:color w:val="0026E5" w:themeColor="hyperlink"/>
      <w:u w:val="single"/>
    </w:rPr>
  </w:style>
  <w:style w:type="paragraph" w:styleId="a4">
    <w:name w:val="header"/>
    <w:basedOn w:val="a"/>
    <w:link w:val="a5"/>
    <w:rsid w:val="00B40A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40A4C"/>
    <w:rPr>
      <w:kern w:val="2"/>
      <w:sz w:val="18"/>
      <w:szCs w:val="18"/>
    </w:rPr>
  </w:style>
  <w:style w:type="paragraph" w:styleId="a6">
    <w:name w:val="footer"/>
    <w:basedOn w:val="a"/>
    <w:link w:val="a7"/>
    <w:rsid w:val="00B40A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40A4C"/>
    <w:rPr>
      <w:kern w:val="2"/>
      <w:sz w:val="18"/>
      <w:szCs w:val="18"/>
    </w:rPr>
  </w:style>
  <w:style w:type="table" w:styleId="a8">
    <w:name w:val="Table Grid"/>
    <w:basedOn w:val="a1"/>
    <w:uiPriority w:val="39"/>
    <w:rsid w:val="002D73C2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ample-size.net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492</Words>
  <Characters>2806</Characters>
  <Application>Microsoft Office Word</Application>
  <DocSecurity>0</DocSecurity>
  <Lines>23</Lines>
  <Paragraphs>6</Paragraphs>
  <ScaleCrop>false</ScaleCrop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</dc:creator>
  <cp:lastModifiedBy>Administrator</cp:lastModifiedBy>
  <cp:revision>14</cp:revision>
  <dcterms:created xsi:type="dcterms:W3CDTF">2024-10-20T08:53:00Z</dcterms:created>
  <dcterms:modified xsi:type="dcterms:W3CDTF">2024-10-27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106A3D8E86A429AB4F2C52624BF0F67_12</vt:lpwstr>
  </property>
</Properties>
</file>